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EE747" w14:textId="76DB9463" w:rsidR="009967B0" w:rsidRDefault="009967B0" w:rsidP="005A1FC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hAnsi="Times New Roman" w:cs="Times New Roman"/>
          <w:bCs/>
          <w:sz w:val="36"/>
          <w:szCs w:val="36"/>
          <w:lang w:val="en-US"/>
        </w:rPr>
      </w:pPr>
      <w:bookmarkStart w:id="0" w:name="_Hlk129342821"/>
      <w:r w:rsidRPr="009967B0">
        <w:rPr>
          <w:rFonts w:ascii="Times New Roman" w:hAnsi="Times New Roman" w:cs="Times New Roman"/>
          <w:bCs/>
          <w:sz w:val="36"/>
          <w:szCs w:val="36"/>
          <w:lang w:val="en-US"/>
        </w:rPr>
        <w:t>Supplementary Material</w:t>
      </w:r>
    </w:p>
    <w:p w14:paraId="2A045A84" w14:textId="77777777" w:rsidR="002163A5" w:rsidRPr="009967B0" w:rsidRDefault="002163A5" w:rsidP="005A1FC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hAnsi="Times New Roman" w:cs="Times New Roman"/>
          <w:bCs/>
          <w:sz w:val="36"/>
          <w:szCs w:val="36"/>
          <w:lang w:val="en-US"/>
        </w:rPr>
      </w:pPr>
    </w:p>
    <w:bookmarkEnd w:id="0"/>
    <w:p w14:paraId="177898DA" w14:textId="49B11E1C" w:rsidR="00A53D51" w:rsidRPr="00831CC1" w:rsidRDefault="00A53D51" w:rsidP="005A1FC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31CC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Paper-Based Microfluidic Devices for </w:t>
      </w:r>
      <w:r w:rsidR="004E28EF" w:rsidRPr="00776919">
        <w:rPr>
          <w:rFonts w:ascii="Times New Roman" w:hAnsi="Times New Roman" w:cs="Times New Roman"/>
          <w:b/>
          <w:bCs/>
          <w:sz w:val="28"/>
          <w:szCs w:val="28"/>
          <w:lang w:val="en-US"/>
        </w:rPr>
        <w:t>Electrochemical</w:t>
      </w:r>
      <w:r w:rsidR="004551D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831CC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Quantification of </w:t>
      </w:r>
      <w:r w:rsidR="004551D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he </w:t>
      </w:r>
      <w:r w:rsidRPr="00831CC1">
        <w:rPr>
          <w:rFonts w:ascii="Times New Roman" w:hAnsi="Times New Roman" w:cs="Times New Roman"/>
          <w:b/>
          <w:bCs/>
          <w:sz w:val="28"/>
          <w:szCs w:val="28"/>
          <w:lang w:val="en-US"/>
        </w:rPr>
        <w:t>Explosive Picric Acid</w:t>
      </w:r>
    </w:p>
    <w:p w14:paraId="391DD6D8" w14:textId="77777777" w:rsidR="0003336E" w:rsidRPr="009B61D3" w:rsidRDefault="0003336E" w:rsidP="005A1FCF">
      <w:pPr>
        <w:spacing w:before="240" w:after="240" w:line="360" w:lineRule="auto"/>
        <w:jc w:val="center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9B61D3">
        <w:rPr>
          <w:rFonts w:ascii="Times New Roman" w:hAnsi="Times New Roman" w:cs="Times New Roman"/>
          <w:iCs/>
          <w:color w:val="000000"/>
          <w:sz w:val="24"/>
          <w:szCs w:val="24"/>
        </w:rPr>
        <w:t>Julia de Oliveira Cardoso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a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</w:rPr>
        <w:t>, Lauro A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ntonio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Pradela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</w:rPr>
        <w:t>Filho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a,b*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</w:rPr>
        <w:t>, and Thiago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700F28">
        <w:rPr>
          <w:rFonts w:ascii="Times New Roman" w:hAnsi="Times New Roman" w:cs="Times New Roman"/>
          <w:iCs/>
          <w:color w:val="000000"/>
          <w:sz w:val="24"/>
          <w:szCs w:val="24"/>
        </w:rPr>
        <w:t>Regis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700F28">
        <w:rPr>
          <w:rFonts w:ascii="Times New Roman" w:hAnsi="Times New Roman" w:cs="Times New Roman"/>
          <w:iCs/>
          <w:color w:val="000000"/>
          <w:sz w:val="24"/>
          <w:szCs w:val="24"/>
        </w:rPr>
        <w:t>Longo Cesar d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 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</w:rPr>
        <w:t>Paixão</w:t>
      </w:r>
      <w:r w:rsidRPr="009B61D3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a*</w:t>
      </w:r>
    </w:p>
    <w:p w14:paraId="0A0F4EEF" w14:textId="77777777" w:rsidR="000F5692" w:rsidRPr="00BB7732" w:rsidRDefault="000F5692" w:rsidP="005A1FCF">
      <w:pPr>
        <w:spacing w:before="240" w:after="240"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32BB010D" w14:textId="77777777" w:rsidR="000F5692" w:rsidRPr="000F5692" w:rsidRDefault="000F5692" w:rsidP="005A1FC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F5692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a</w:t>
      </w:r>
      <w:r w:rsidRPr="00995F2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stitute of Chemistry, Department of Fundamental Chemistry, University of São Paulo, 05508-000, São Paulo-SP, Brazil;</w:t>
      </w:r>
    </w:p>
    <w:p w14:paraId="4B24199A" w14:textId="77777777" w:rsidR="000F5692" w:rsidRPr="00FA4E7F" w:rsidRDefault="000F5692" w:rsidP="005A1FC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4E7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b</w:t>
      </w:r>
      <w:r w:rsidRPr="00FA4E7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stitute of Chemistry, Federal University of Mato Grosso do Sul, 79074-460, Campo Grande - MS, Brazil</w:t>
      </w:r>
    </w:p>
    <w:p w14:paraId="781F78C1" w14:textId="77777777" w:rsidR="009967B0" w:rsidRPr="00FA4E7F" w:rsidRDefault="009967B0" w:rsidP="005A1FCF">
      <w:pPr>
        <w:pStyle w:val="Title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687CE5" w14:textId="77777777" w:rsidR="009967B0" w:rsidRPr="00FA4E7F" w:rsidRDefault="009967B0" w:rsidP="005A1FCF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8C55E7" w14:textId="77777777" w:rsidR="009967B0" w:rsidRPr="00FA4E7F" w:rsidRDefault="009967B0" w:rsidP="005A1FCF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C84A4C" w14:textId="77777777" w:rsidR="009967B0" w:rsidRPr="00FA4E7F" w:rsidRDefault="009967B0" w:rsidP="005A1FCF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D7151C" w14:textId="77777777" w:rsidR="009967B0" w:rsidRPr="00FA4E7F" w:rsidRDefault="009967B0" w:rsidP="005A1FCF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51A24C" w14:textId="77777777" w:rsidR="009967B0" w:rsidRPr="009967B0" w:rsidRDefault="009967B0" w:rsidP="005A1FCF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967B0">
        <w:rPr>
          <w:rFonts w:ascii="Times New Roman" w:eastAsia="Times New Roman" w:hAnsi="Times New Roman" w:cs="Times New Roman"/>
          <w:sz w:val="24"/>
          <w:szCs w:val="24"/>
          <w:lang w:val="en-US"/>
        </w:rPr>
        <w:t>*Corresponding Author</w:t>
      </w:r>
    </w:p>
    <w:p w14:paraId="21CC1042" w14:textId="73F4F4F9" w:rsidR="009967B0" w:rsidRPr="00EF4588" w:rsidRDefault="009967B0" w:rsidP="005A1FCF">
      <w:pPr>
        <w:spacing w:before="240" w:after="240" w:line="360" w:lineRule="auto"/>
        <w:ind w:left="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967B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 Address: </w:t>
      </w:r>
      <w:hyperlink r:id="rId5" w:history="1">
        <w:r w:rsidR="00466662" w:rsidRPr="00893BE7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lauro_pradela@ufms.br</w:t>
        </w:r>
      </w:hyperlink>
      <w:r w:rsidR="0046666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466662" w:rsidRPr="0046666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hyperlink r:id="rId6" w:history="1">
        <w:r w:rsidR="00466662" w:rsidRPr="00893BE7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trlcp@iq.usp.br</w:t>
        </w:r>
      </w:hyperlink>
      <w:r w:rsidR="0046666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C9874DE" w14:textId="77777777" w:rsidR="009967B0" w:rsidRPr="00B16675" w:rsidRDefault="009967B0" w:rsidP="005A1FCF">
      <w:pPr>
        <w:spacing w:before="240" w:after="240" w:line="360" w:lineRule="auto"/>
        <w:ind w:left="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16675">
        <w:rPr>
          <w:rFonts w:ascii="Times New Roman" w:eastAsia="Times New Roman" w:hAnsi="Times New Roman" w:cs="Times New Roman"/>
          <w:sz w:val="24"/>
          <w:szCs w:val="24"/>
          <w:lang w:val="en-US"/>
        </w:rPr>
        <w:t>Phone: +55 11 30919150</w:t>
      </w:r>
    </w:p>
    <w:p w14:paraId="51B2CE9F" w14:textId="77777777" w:rsidR="009967B0" w:rsidRPr="00B16675" w:rsidRDefault="009967B0" w:rsidP="005A1FCF">
      <w:pPr>
        <w:spacing w:before="240" w:after="240" w:line="360" w:lineRule="auto"/>
        <w:ind w:left="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C943A8" w14:textId="77777777" w:rsidR="009967B0" w:rsidRPr="00B16675" w:rsidRDefault="009967B0" w:rsidP="005A1FCF">
      <w:pPr>
        <w:spacing w:before="240" w:after="240" w:line="360" w:lineRule="auto"/>
        <w:ind w:left="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D794BE" w14:textId="77777777" w:rsidR="009967B0" w:rsidRPr="00B16675" w:rsidRDefault="009967B0" w:rsidP="005A1FCF">
      <w:pPr>
        <w:spacing w:before="240" w:after="240" w:line="360" w:lineRule="auto"/>
        <w:ind w:left="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D2C5BB" w14:textId="6456D89F" w:rsidR="003D0AE5" w:rsidRDefault="00865EAA" w:rsidP="005A1F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5E10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5D0FD55D" wp14:editId="42F60C81">
            <wp:extent cx="4485283" cy="2520000"/>
            <wp:effectExtent l="0" t="0" r="0" b="0"/>
            <wp:docPr id="744629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28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F0586" w14:textId="24330DC4" w:rsidR="00711C2C" w:rsidRDefault="005E10C1" w:rsidP="005A1FCF">
      <w:pPr>
        <w:spacing w:before="240" w:after="240" w:line="360" w:lineRule="auto"/>
        <w:ind w:left="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C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1E7C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mage</w:t>
      </w:r>
      <w:r w:rsidR="00F97C6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F97C67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ree-electrode thermoplastic chip and </w:t>
      </w:r>
      <w:r w:rsidR="00F97C67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crofluidic paper-based </w:t>
      </w:r>
      <w:r w:rsidR="00F97C67">
        <w:rPr>
          <w:rFonts w:ascii="Times New Roman" w:hAnsi="Times New Roman" w:cs="Times New Roman"/>
          <w:sz w:val="24"/>
          <w:szCs w:val="24"/>
          <w:lang w:val="en-US"/>
        </w:rPr>
        <w:t>analytical devices (µPAD).</w:t>
      </w:r>
    </w:p>
    <w:p w14:paraId="55A3E71A" w14:textId="77777777" w:rsidR="00711C2C" w:rsidRDefault="00711C2C" w:rsidP="005A1F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99CFA3" w14:textId="21080BC9" w:rsidR="005E10C1" w:rsidRDefault="00711C2C" w:rsidP="005A1FCF">
      <w:pPr>
        <w:spacing w:before="240" w:after="240" w:line="360" w:lineRule="auto"/>
        <w:ind w:left="80"/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11C2C">
        <w:rPr>
          <w:noProof/>
        </w:rPr>
        <w:lastRenderedPageBreak/>
        <w:drawing>
          <wp:inline distT="0" distB="0" distL="0" distR="0" wp14:anchorId="004CBCEA" wp14:editId="53B0A49F">
            <wp:extent cx="4232106" cy="3194050"/>
            <wp:effectExtent l="0" t="0" r="0" b="0"/>
            <wp:docPr id="19461887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406" cy="3194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7C7A8" w14:textId="2D9A854F" w:rsidR="00483FBA" w:rsidRDefault="00711C2C" w:rsidP="005A1F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66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="00EF0D6B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Evaluation of </w:t>
      </w:r>
      <w:r w:rsidR="002308F5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F0D6B" w:rsidRPr="00466662">
        <w:rPr>
          <w:rFonts w:ascii="Times New Roman" w:hAnsi="Times New Roman" w:cs="Times New Roman"/>
          <w:sz w:val="24"/>
          <w:szCs w:val="24"/>
          <w:lang w:val="en-US"/>
        </w:rPr>
        <w:t>analytical signal</w:t>
      </w:r>
      <w:r w:rsidR="002308F5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generated</w:t>
      </w:r>
      <w:r w:rsidR="00EF0D6B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during </w:t>
      </w:r>
      <w:r w:rsidR="002308F5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E1547" w:rsidRPr="00466662">
        <w:rPr>
          <w:rFonts w:ascii="Times New Roman" w:hAnsi="Times New Roman" w:cs="Times New Roman"/>
          <w:sz w:val="24"/>
          <w:szCs w:val="24"/>
          <w:lang w:val="en-US"/>
        </w:rPr>
        <w:t>injection of 2 µL of 50 µmol L</w:t>
      </w:r>
      <w:r w:rsidR="00DE1547" w:rsidRPr="004666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DE1547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picric acid in 0.1 mol L</w:t>
      </w:r>
      <w:r w:rsidR="00DE1547" w:rsidRPr="004666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DE1547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HCl. </w:t>
      </w:r>
      <w:r w:rsidR="002308F5" w:rsidRPr="00466662">
        <w:rPr>
          <w:rFonts w:ascii="Times New Roman" w:hAnsi="Times New Roman" w:cs="Times New Roman"/>
          <w:sz w:val="24"/>
          <w:szCs w:val="24"/>
          <w:lang w:val="en-US"/>
        </w:rPr>
        <w:t>The a</w:t>
      </w:r>
      <w:r w:rsidR="00EF0D6B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mperometric </w:t>
      </w:r>
      <w:r w:rsidR="00DE1547" w:rsidRPr="0046666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EF0D6B" w:rsidRPr="00466662">
        <w:rPr>
          <w:rFonts w:ascii="Times New Roman" w:hAnsi="Times New Roman" w:cs="Times New Roman"/>
          <w:sz w:val="24"/>
          <w:szCs w:val="24"/>
          <w:lang w:val="en-US"/>
        </w:rPr>
        <w:t>easurement w</w:t>
      </w:r>
      <w:r w:rsidR="00DE1547" w:rsidRPr="00466662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EF0D6B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recorded with µPADs assembled with W4</w:t>
      </w:r>
      <w:r w:rsidR="00475DDE" w:rsidRPr="0046666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F0D6B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. Detection potential: </w:t>
      </w:r>
      <w:r w:rsidR="0060223B" w:rsidRPr="0060223B">
        <w:rPr>
          <w:rFonts w:ascii="Times New Roman" w:hAnsi="Times New Roman" w:cs="Times New Roman"/>
          <w:sz w:val="24"/>
          <w:szCs w:val="24"/>
          <w:lang w:val="en-US"/>
        </w:rPr>
        <w:t>-0.5 V vs Ag/AgCl pseudo-RE.</w:t>
      </w:r>
    </w:p>
    <w:p w14:paraId="1C558E45" w14:textId="77777777" w:rsidR="00483FBA" w:rsidRDefault="00483FBA" w:rsidP="005A1F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8AF5F8F" w14:textId="5B498878" w:rsidR="00483FBA" w:rsidRDefault="00483FBA" w:rsidP="005A1F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3FBA">
        <w:rPr>
          <w:noProof/>
        </w:rPr>
        <w:lastRenderedPageBreak/>
        <w:drawing>
          <wp:inline distT="0" distB="0" distL="0" distR="0" wp14:anchorId="2F0549CC" wp14:editId="410086A0">
            <wp:extent cx="5400040" cy="3796665"/>
            <wp:effectExtent l="0" t="0" r="0" b="0"/>
            <wp:docPr id="1743706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9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8FCDD" w14:textId="60CF2912" w:rsidR="00483FBA" w:rsidRPr="00483FBA" w:rsidRDefault="00483FBA" w:rsidP="005A1F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3F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r w:rsidRPr="00483FBA">
        <w:rPr>
          <w:rFonts w:ascii="Times New Roman" w:hAnsi="Times New Roman" w:cs="Times New Roman"/>
          <w:sz w:val="24"/>
          <w:szCs w:val="24"/>
          <w:lang w:val="en-US"/>
        </w:rPr>
        <w:t xml:space="preserve">Differential pulse voltammograms were recorded in </w:t>
      </w:r>
      <w:r w:rsidRPr="00483F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Cl 0.1 mol L</w:t>
      </w:r>
      <w:r w:rsidRPr="00483FB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483F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83FBA">
        <w:rPr>
          <w:rFonts w:ascii="Times New Roman" w:hAnsi="Times New Roman" w:cs="Times New Roman"/>
          <w:sz w:val="24"/>
          <w:szCs w:val="24"/>
          <w:lang w:val="en-US"/>
        </w:rPr>
        <w:t>in the absence and presence of 50 µmol L</w:t>
      </w:r>
      <w:r w:rsidRPr="00483F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83FBA">
        <w:rPr>
          <w:rFonts w:ascii="Times New Roman" w:hAnsi="Times New Roman" w:cs="Times New Roman"/>
          <w:sz w:val="24"/>
          <w:szCs w:val="24"/>
          <w:lang w:val="en-US"/>
        </w:rPr>
        <w:t xml:space="preserve"> picric acid </w:t>
      </w:r>
      <w:r w:rsidRPr="00483F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ing Ag/AgCl pseudo-RE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blue dashed line shows the detection potential selected for the µPAD from the amperometric results (Figures 4A and 4B). </w:t>
      </w:r>
    </w:p>
    <w:p w14:paraId="38ED86F2" w14:textId="77777777" w:rsidR="00483FBA" w:rsidRDefault="00483FBA" w:rsidP="005A1F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9F1519" w14:textId="77777777" w:rsidR="00483FBA" w:rsidRPr="00466662" w:rsidRDefault="00483FBA" w:rsidP="005A1F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5D75D5" w14:textId="68433372" w:rsidR="00711C2C" w:rsidRPr="00711C2C" w:rsidRDefault="00711C2C" w:rsidP="005A1FCF">
      <w:pPr>
        <w:spacing w:before="240" w:after="240" w:line="360" w:lineRule="auto"/>
        <w:ind w:left="8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7F9D0EF" w14:textId="55D130EC" w:rsidR="005E10C1" w:rsidRDefault="005E10C1" w:rsidP="005A1F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EAFFB1A" w14:textId="67885A00" w:rsidR="00865EAA" w:rsidRDefault="00004143" w:rsidP="005A1F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4143">
        <w:rPr>
          <w:noProof/>
        </w:rPr>
        <w:lastRenderedPageBreak/>
        <w:drawing>
          <wp:inline distT="0" distB="0" distL="0" distR="0" wp14:anchorId="72C81994" wp14:editId="26D29BC7">
            <wp:extent cx="5390874" cy="2004646"/>
            <wp:effectExtent l="0" t="0" r="0" b="0"/>
            <wp:docPr id="18098316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8" t="3987" r="4559" b="5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243" cy="2009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BC2002" w14:textId="57458E74" w:rsidR="00D514B8" w:rsidRPr="001E7C66" w:rsidRDefault="00D514B8" w:rsidP="005A1FCF">
      <w:pPr>
        <w:spacing w:before="240" w:after="240" w:line="360" w:lineRule="auto"/>
        <w:ind w:left="8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E7C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F784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E7C6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714C">
        <w:rPr>
          <w:rFonts w:ascii="Times New Roman" w:hAnsi="Times New Roman" w:cs="Times New Roman"/>
          <w:sz w:val="24"/>
          <w:szCs w:val="24"/>
          <w:lang w:val="en-US"/>
        </w:rPr>
        <w:t xml:space="preserve">Evaluation </w:t>
      </w:r>
      <w:r w:rsidR="00491E8D">
        <w:rPr>
          <w:rFonts w:ascii="Times New Roman" w:hAnsi="Times New Roman" w:cs="Times New Roman"/>
          <w:sz w:val="24"/>
          <w:szCs w:val="24"/>
          <w:lang w:val="en-US"/>
        </w:rPr>
        <w:t>of the signal under successive</w:t>
      </w:r>
      <w:r w:rsidR="0041714C">
        <w:rPr>
          <w:rFonts w:ascii="Times New Roman" w:hAnsi="Times New Roman" w:cs="Times New Roman"/>
          <w:sz w:val="24"/>
          <w:szCs w:val="24"/>
          <w:lang w:val="en-US"/>
        </w:rPr>
        <w:t xml:space="preserve"> injection</w:t>
      </w:r>
      <w:r w:rsidR="00491E8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808CA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Amperometric sign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recorded by injecting 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>2 µ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F5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>0 µmol L</w:t>
      </w:r>
      <w:r w:rsidRPr="00E928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picric acid in 0.1 mol L</w:t>
      </w:r>
      <w:r w:rsidRPr="00E928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HCl.</w:t>
      </w:r>
      <w:r w:rsidR="00E210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1063" w:rsidRPr="00E21063">
        <w:rPr>
          <w:rFonts w:ascii="Times New Roman" w:hAnsi="Times New Roman" w:cs="Times New Roman"/>
          <w:sz w:val="24"/>
          <w:szCs w:val="24"/>
          <w:lang w:val="en-US"/>
        </w:rPr>
        <w:t>Paper substrate: W41</w:t>
      </w:r>
      <w:r w:rsidR="005A1F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A1FCF" w:rsidRPr="005A1FCF">
        <w:rPr>
          <w:rFonts w:ascii="Times New Roman" w:hAnsi="Times New Roman" w:cs="Times New Roman"/>
          <w:sz w:val="24"/>
          <w:szCs w:val="24"/>
          <w:lang w:val="en-US"/>
        </w:rPr>
        <w:t>Detection potential: -0.5 V vs Ag/AgCl pseudo-RE.</w:t>
      </w:r>
      <w:r w:rsidR="008808CA">
        <w:rPr>
          <w:rFonts w:ascii="Times New Roman" w:hAnsi="Times New Roman" w:cs="Times New Roman"/>
          <w:sz w:val="24"/>
          <w:szCs w:val="24"/>
          <w:lang w:val="en-US"/>
        </w:rPr>
        <w:t xml:space="preserve"> B)</w:t>
      </w:r>
      <w:r w:rsidR="00CC7469">
        <w:rPr>
          <w:rFonts w:ascii="Times New Roman" w:hAnsi="Times New Roman" w:cs="Times New Roman"/>
          <w:sz w:val="24"/>
          <w:szCs w:val="24"/>
          <w:lang w:val="en-US"/>
        </w:rPr>
        <w:t xml:space="preserve"> Graphic of </w:t>
      </w:r>
      <w:r w:rsidR="001F695A" w:rsidRPr="001F695A">
        <w:rPr>
          <w:rFonts w:ascii="Times New Roman" w:hAnsi="Times New Roman" w:cs="Times New Roman"/>
          <w:sz w:val="24"/>
          <w:szCs w:val="24"/>
          <w:lang w:val="en-US"/>
        </w:rPr>
        <w:t>normalized</w:t>
      </w:r>
      <w:r w:rsidR="001F69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695A" w:rsidRPr="001F695A">
        <w:rPr>
          <w:rFonts w:ascii="Times New Roman" w:hAnsi="Times New Roman" w:cs="Times New Roman"/>
          <w:sz w:val="24"/>
          <w:szCs w:val="24"/>
          <w:lang w:val="en-US"/>
        </w:rPr>
        <w:t xml:space="preserve">peak current </w:t>
      </w:r>
      <w:r w:rsidR="004C4917" w:rsidRPr="001F695A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1F695A" w:rsidRPr="001F695A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4C4917">
        <w:rPr>
          <w:rFonts w:ascii="Times New Roman" w:hAnsi="Times New Roman" w:cs="Times New Roman"/>
          <w:sz w:val="24"/>
          <w:szCs w:val="24"/>
          <w:lang w:val="en-US"/>
        </w:rPr>
        <w:t xml:space="preserve"> injection number.</w:t>
      </w:r>
      <w:r w:rsidR="001F695A">
        <w:rPr>
          <w:rFonts w:ascii="Times New Roman" w:hAnsi="Times New Roman" w:cs="Times New Roman"/>
          <w:sz w:val="24"/>
          <w:szCs w:val="24"/>
          <w:lang w:val="en-US"/>
        </w:rPr>
        <w:t xml:space="preserve"> The normalization was </w:t>
      </w:r>
      <w:r w:rsidR="00173875">
        <w:rPr>
          <w:rFonts w:ascii="Times New Roman" w:hAnsi="Times New Roman" w:cs="Times New Roman"/>
          <w:sz w:val="24"/>
          <w:szCs w:val="24"/>
          <w:lang w:val="en-US"/>
        </w:rPr>
        <w:t xml:space="preserve">performed with </w:t>
      </w:r>
      <w:r w:rsidR="001F695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73875">
        <w:rPr>
          <w:rFonts w:ascii="Times New Roman" w:hAnsi="Times New Roman" w:cs="Times New Roman"/>
          <w:sz w:val="24"/>
          <w:szCs w:val="24"/>
          <w:lang w:val="en-US"/>
        </w:rPr>
        <w:t>peak current of the first injection considered as 100 %.</w:t>
      </w:r>
    </w:p>
    <w:p w14:paraId="72F69B99" w14:textId="77777777" w:rsidR="00D514B8" w:rsidRDefault="00D514B8" w:rsidP="005A1F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7D3C15" w14:textId="77777777" w:rsidR="007067D5" w:rsidRDefault="007067D5" w:rsidP="005A1F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E2D4D0" w14:textId="300AF53F" w:rsidR="007067D5" w:rsidRDefault="007067D5" w:rsidP="005A1F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97329D3" w14:textId="521870E6" w:rsidR="00865EAA" w:rsidRDefault="00865EAA" w:rsidP="005A1FCF">
      <w:pPr>
        <w:spacing w:before="240" w:after="240" w:line="360" w:lineRule="auto"/>
        <w:ind w:left="8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5EAA">
        <w:rPr>
          <w:noProof/>
        </w:rPr>
        <w:lastRenderedPageBreak/>
        <w:drawing>
          <wp:inline distT="0" distB="0" distL="0" distR="0" wp14:anchorId="0E717E66" wp14:editId="5554F810">
            <wp:extent cx="4210050" cy="3346450"/>
            <wp:effectExtent l="0" t="0" r="0" b="0"/>
            <wp:docPr id="429276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72" t="4852" r="12865" b="6977"/>
                    <a:stretch/>
                  </pic:blipFill>
                  <pic:spPr bwMode="auto">
                    <a:xfrm>
                      <a:off x="0" y="0"/>
                      <a:ext cx="421005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68AB5" w14:textId="16BD67F2" w:rsidR="00F82386" w:rsidRPr="001E7C66" w:rsidRDefault="00F82386" w:rsidP="005A1FCF">
      <w:pPr>
        <w:spacing w:before="240" w:after="240" w:line="360" w:lineRule="auto"/>
        <w:ind w:left="8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E7C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F784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1E7C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14B8">
        <w:rPr>
          <w:rFonts w:ascii="Times New Roman" w:hAnsi="Times New Roman" w:cs="Times New Roman"/>
          <w:sz w:val="24"/>
          <w:szCs w:val="24"/>
          <w:lang w:val="en-US"/>
        </w:rPr>
        <w:t>A reproducibility</w:t>
      </w:r>
      <w:r w:rsidR="00B86A35">
        <w:rPr>
          <w:rFonts w:ascii="Times New Roman" w:hAnsi="Times New Roman" w:cs="Times New Roman"/>
          <w:sz w:val="24"/>
          <w:szCs w:val="24"/>
          <w:lang w:val="en-US"/>
        </w:rPr>
        <w:t xml:space="preserve"> study </w:t>
      </w:r>
      <w:r w:rsidR="00E92877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B86A35">
        <w:rPr>
          <w:rFonts w:ascii="Times New Roman" w:hAnsi="Times New Roman" w:cs="Times New Roman"/>
          <w:sz w:val="24"/>
          <w:szCs w:val="24"/>
          <w:lang w:val="en-US"/>
        </w:rPr>
        <w:t>conducted with three</w:t>
      </w:r>
      <w:r w:rsidR="00B86A35"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different </w:t>
      </w:r>
      <w:r w:rsidR="00B86A35">
        <w:rPr>
          <w:rFonts w:ascii="Times New Roman" w:hAnsi="Times New Roman" w:cs="Times New Roman"/>
          <w:sz w:val="24"/>
          <w:szCs w:val="24"/>
          <w:lang w:val="en-US"/>
        </w:rPr>
        <w:t xml:space="preserve">µPADs. </w:t>
      </w:r>
      <w:r w:rsidR="00B86A35"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Amperometric signals </w:t>
      </w:r>
      <w:r w:rsidR="00D514B8">
        <w:rPr>
          <w:rFonts w:ascii="Times New Roman" w:hAnsi="Times New Roman" w:cs="Times New Roman"/>
          <w:sz w:val="24"/>
          <w:szCs w:val="24"/>
          <w:lang w:val="en-US"/>
        </w:rPr>
        <w:t xml:space="preserve">were recorded at -0.5 V by injecting </w:t>
      </w:r>
      <w:r w:rsidR="00E92877" w:rsidRPr="00B86A35">
        <w:rPr>
          <w:rFonts w:ascii="Times New Roman" w:hAnsi="Times New Roman" w:cs="Times New Roman"/>
          <w:sz w:val="24"/>
          <w:szCs w:val="24"/>
          <w:lang w:val="en-US"/>
        </w:rPr>
        <w:t>2 µL</w:t>
      </w:r>
      <w:r w:rsidR="00E92877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B86A35"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50 µmol L</w:t>
      </w:r>
      <w:r w:rsidR="00B86A35" w:rsidRPr="00E928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B86A35"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picric acid in 0.1 mol L</w:t>
      </w:r>
      <w:r w:rsidR="00B86A35" w:rsidRPr="00E928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B86A35" w:rsidRPr="00B86A35">
        <w:rPr>
          <w:rFonts w:ascii="Times New Roman" w:hAnsi="Times New Roman" w:cs="Times New Roman"/>
          <w:sz w:val="24"/>
          <w:szCs w:val="24"/>
          <w:lang w:val="en-US"/>
        </w:rPr>
        <w:t xml:space="preserve"> HCl.</w:t>
      </w:r>
      <w:r w:rsidR="005A1F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1FCF" w:rsidRPr="00E21063">
        <w:rPr>
          <w:rFonts w:ascii="Times New Roman" w:hAnsi="Times New Roman" w:cs="Times New Roman"/>
          <w:sz w:val="24"/>
          <w:szCs w:val="24"/>
          <w:lang w:val="en-US"/>
        </w:rPr>
        <w:t>Paper substrate: W41</w:t>
      </w:r>
      <w:r w:rsidR="005A1F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A1FCF" w:rsidRPr="005A1FCF">
        <w:rPr>
          <w:rFonts w:ascii="Times New Roman" w:hAnsi="Times New Roman" w:cs="Times New Roman"/>
          <w:sz w:val="24"/>
          <w:szCs w:val="24"/>
          <w:lang w:val="en-US"/>
        </w:rPr>
        <w:t>Detection potential: -0.5 V vs Ag/AgCl pseudo-RE.</w:t>
      </w:r>
      <w:r w:rsidR="005A1F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CE8D29" w14:textId="77777777" w:rsidR="00F82386" w:rsidRPr="007A2F23" w:rsidRDefault="00F82386" w:rsidP="005A1F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159232" w14:textId="6DECE289" w:rsidR="00585868" w:rsidRDefault="00585868" w:rsidP="005A1F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B26847" w14:textId="7EE978A4" w:rsidR="00585868" w:rsidRPr="008363D4" w:rsidRDefault="007E5909" w:rsidP="005A1FC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7E5909">
        <w:rPr>
          <w:noProof/>
        </w:rPr>
        <w:lastRenderedPageBreak/>
        <w:drawing>
          <wp:inline distT="0" distB="0" distL="0" distR="0" wp14:anchorId="0460D3E3" wp14:editId="78EFFCFB">
            <wp:extent cx="5293948" cy="2038350"/>
            <wp:effectExtent l="0" t="0" r="2540" b="0"/>
            <wp:docPr id="33552385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90" t="3821" r="4280" b="60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951" cy="2040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572EC8" w14:textId="37DBC087" w:rsidR="00715311" w:rsidRPr="00466662" w:rsidRDefault="00585868" w:rsidP="005A1F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66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715311" w:rsidRPr="0046666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F784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46666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2F1F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1A5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Amperometric signals for </w:t>
      </w:r>
      <w:r w:rsidR="008D62E2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the PA </w:t>
      </w:r>
      <w:r w:rsidR="00780A6D" w:rsidRPr="00466662">
        <w:rPr>
          <w:rFonts w:ascii="Times New Roman" w:hAnsi="Times New Roman" w:cs="Times New Roman"/>
          <w:sz w:val="24"/>
          <w:szCs w:val="24"/>
          <w:lang w:val="en-US"/>
        </w:rPr>
        <w:t>standard solution</w:t>
      </w:r>
      <w:r w:rsidR="008D62E2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, followed by injections of </w:t>
      </w:r>
      <w:r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spiked </w:t>
      </w:r>
      <w:r w:rsidR="008D62E2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lake water </w:t>
      </w:r>
      <w:r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samples. </w:t>
      </w:r>
      <w:r w:rsidR="005A1FC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66662">
        <w:rPr>
          <w:rFonts w:ascii="Times New Roman" w:hAnsi="Times New Roman" w:cs="Times New Roman"/>
          <w:sz w:val="24"/>
          <w:szCs w:val="24"/>
          <w:lang w:val="en-US"/>
        </w:rPr>
        <w:t>njecti</w:t>
      </w:r>
      <w:r w:rsidR="008D62E2" w:rsidRPr="00466662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5A1FCF">
        <w:rPr>
          <w:rFonts w:ascii="Times New Roman" w:hAnsi="Times New Roman" w:cs="Times New Roman"/>
          <w:sz w:val="24"/>
          <w:szCs w:val="24"/>
          <w:lang w:val="en-US"/>
        </w:rPr>
        <w:t xml:space="preserve"> volume:</w:t>
      </w:r>
      <w:r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2 µL. Supporting electrolyte: 0.1 mol L</w:t>
      </w:r>
      <w:r w:rsidRPr="004666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HCl.</w:t>
      </w:r>
      <w:r w:rsidR="001409F5" w:rsidRPr="00466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1FCF" w:rsidRPr="00E21063">
        <w:rPr>
          <w:rFonts w:ascii="Times New Roman" w:hAnsi="Times New Roman" w:cs="Times New Roman"/>
          <w:sz w:val="24"/>
          <w:szCs w:val="24"/>
          <w:lang w:val="en-US"/>
        </w:rPr>
        <w:t>Paper substrate: W41</w:t>
      </w:r>
      <w:r w:rsidR="005A1F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A1FCF" w:rsidRPr="005A1FCF">
        <w:rPr>
          <w:rFonts w:ascii="Times New Roman" w:hAnsi="Times New Roman" w:cs="Times New Roman"/>
          <w:sz w:val="24"/>
          <w:szCs w:val="24"/>
          <w:lang w:val="en-US"/>
        </w:rPr>
        <w:t>Detection potential: -0.5 V vs Ag/AgCl pseudo-RE.</w:t>
      </w:r>
      <w:r w:rsidR="005A1F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1A5">
        <w:rPr>
          <w:rFonts w:ascii="Times New Roman" w:hAnsi="Times New Roman" w:cs="Times New Roman"/>
          <w:sz w:val="24"/>
          <w:szCs w:val="24"/>
          <w:lang w:val="en-US"/>
        </w:rPr>
        <w:t>B) Respective analytical curve.</w:t>
      </w:r>
    </w:p>
    <w:p w14:paraId="2AFBD1BB" w14:textId="3C331D3C" w:rsidR="00715311" w:rsidRDefault="00715311" w:rsidP="005A1FCF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7153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69"/>
    <w:rsid w:val="00004143"/>
    <w:rsid w:val="00007B11"/>
    <w:rsid w:val="00023714"/>
    <w:rsid w:val="00023BE7"/>
    <w:rsid w:val="00026F22"/>
    <w:rsid w:val="0003336E"/>
    <w:rsid w:val="0004057B"/>
    <w:rsid w:val="000431A5"/>
    <w:rsid w:val="0005340A"/>
    <w:rsid w:val="000555A9"/>
    <w:rsid w:val="00063F32"/>
    <w:rsid w:val="00064B2F"/>
    <w:rsid w:val="0008353F"/>
    <w:rsid w:val="000C2916"/>
    <w:rsid w:val="000E70D9"/>
    <w:rsid w:val="000F07CB"/>
    <w:rsid w:val="000F4EF7"/>
    <w:rsid w:val="000F5692"/>
    <w:rsid w:val="000F7F0A"/>
    <w:rsid w:val="00110132"/>
    <w:rsid w:val="00114E94"/>
    <w:rsid w:val="001306E9"/>
    <w:rsid w:val="001409F5"/>
    <w:rsid w:val="00163E3F"/>
    <w:rsid w:val="001700D7"/>
    <w:rsid w:val="00173875"/>
    <w:rsid w:val="00197FEE"/>
    <w:rsid w:val="001A2F1F"/>
    <w:rsid w:val="001B1153"/>
    <w:rsid w:val="001C1CE7"/>
    <w:rsid w:val="001C29C7"/>
    <w:rsid w:val="001C7AEF"/>
    <w:rsid w:val="001D7343"/>
    <w:rsid w:val="001D7D6A"/>
    <w:rsid w:val="001E7C66"/>
    <w:rsid w:val="001F695A"/>
    <w:rsid w:val="002057C6"/>
    <w:rsid w:val="002163A5"/>
    <w:rsid w:val="00224EC7"/>
    <w:rsid w:val="00227C1C"/>
    <w:rsid w:val="002308F5"/>
    <w:rsid w:val="00236919"/>
    <w:rsid w:val="002443FD"/>
    <w:rsid w:val="00246C86"/>
    <w:rsid w:val="0025731E"/>
    <w:rsid w:val="002807D2"/>
    <w:rsid w:val="002A0E98"/>
    <w:rsid w:val="002A5294"/>
    <w:rsid w:val="002A7D54"/>
    <w:rsid w:val="002C5638"/>
    <w:rsid w:val="002C7169"/>
    <w:rsid w:val="002D4F79"/>
    <w:rsid w:val="002F3814"/>
    <w:rsid w:val="003006D7"/>
    <w:rsid w:val="003024EC"/>
    <w:rsid w:val="00305D30"/>
    <w:rsid w:val="0031079B"/>
    <w:rsid w:val="00310DF8"/>
    <w:rsid w:val="003121C4"/>
    <w:rsid w:val="0031263D"/>
    <w:rsid w:val="00315915"/>
    <w:rsid w:val="00317153"/>
    <w:rsid w:val="003433A7"/>
    <w:rsid w:val="00352C91"/>
    <w:rsid w:val="003530B1"/>
    <w:rsid w:val="00360CA7"/>
    <w:rsid w:val="003628A6"/>
    <w:rsid w:val="003711C2"/>
    <w:rsid w:val="00380546"/>
    <w:rsid w:val="003951C6"/>
    <w:rsid w:val="003B4D6A"/>
    <w:rsid w:val="003B59C9"/>
    <w:rsid w:val="003B5C87"/>
    <w:rsid w:val="003C2BE5"/>
    <w:rsid w:val="003D0AE5"/>
    <w:rsid w:val="003D5BB2"/>
    <w:rsid w:val="003E506F"/>
    <w:rsid w:val="003F56AE"/>
    <w:rsid w:val="0040622D"/>
    <w:rsid w:val="00407401"/>
    <w:rsid w:val="00411AC4"/>
    <w:rsid w:val="00415B32"/>
    <w:rsid w:val="0041714C"/>
    <w:rsid w:val="004259A4"/>
    <w:rsid w:val="00445105"/>
    <w:rsid w:val="00446E06"/>
    <w:rsid w:val="004551D7"/>
    <w:rsid w:val="004651B5"/>
    <w:rsid w:val="00465645"/>
    <w:rsid w:val="00466662"/>
    <w:rsid w:val="00475DDE"/>
    <w:rsid w:val="00483FBA"/>
    <w:rsid w:val="004919A1"/>
    <w:rsid w:val="00491E8D"/>
    <w:rsid w:val="00493E9E"/>
    <w:rsid w:val="0049749B"/>
    <w:rsid w:val="004C4745"/>
    <w:rsid w:val="004C4917"/>
    <w:rsid w:val="004E28EF"/>
    <w:rsid w:val="004E3244"/>
    <w:rsid w:val="004E3823"/>
    <w:rsid w:val="004F4E46"/>
    <w:rsid w:val="004F5087"/>
    <w:rsid w:val="004F7B3E"/>
    <w:rsid w:val="00520AC8"/>
    <w:rsid w:val="00533068"/>
    <w:rsid w:val="00563EF0"/>
    <w:rsid w:val="005766DD"/>
    <w:rsid w:val="00585868"/>
    <w:rsid w:val="005866AB"/>
    <w:rsid w:val="00590216"/>
    <w:rsid w:val="005A0F87"/>
    <w:rsid w:val="005A1926"/>
    <w:rsid w:val="005A1FCF"/>
    <w:rsid w:val="005B0F86"/>
    <w:rsid w:val="005B7397"/>
    <w:rsid w:val="005C009A"/>
    <w:rsid w:val="005C3C94"/>
    <w:rsid w:val="005C683F"/>
    <w:rsid w:val="005E10C1"/>
    <w:rsid w:val="005F4352"/>
    <w:rsid w:val="005F4B86"/>
    <w:rsid w:val="005F72ED"/>
    <w:rsid w:val="0060223B"/>
    <w:rsid w:val="00606861"/>
    <w:rsid w:val="006107CB"/>
    <w:rsid w:val="00617C46"/>
    <w:rsid w:val="006252BA"/>
    <w:rsid w:val="006349A9"/>
    <w:rsid w:val="0063772B"/>
    <w:rsid w:val="0064066F"/>
    <w:rsid w:val="006521E4"/>
    <w:rsid w:val="00657C47"/>
    <w:rsid w:val="00662A87"/>
    <w:rsid w:val="00673C22"/>
    <w:rsid w:val="00675E94"/>
    <w:rsid w:val="00681774"/>
    <w:rsid w:val="0069573F"/>
    <w:rsid w:val="006A4FBB"/>
    <w:rsid w:val="006B0E08"/>
    <w:rsid w:val="006B5F8E"/>
    <w:rsid w:val="006C14E2"/>
    <w:rsid w:val="006D0B92"/>
    <w:rsid w:val="006D5096"/>
    <w:rsid w:val="006D614F"/>
    <w:rsid w:val="006E3BC1"/>
    <w:rsid w:val="006F6088"/>
    <w:rsid w:val="007067D5"/>
    <w:rsid w:val="00711C2C"/>
    <w:rsid w:val="00715311"/>
    <w:rsid w:val="00730024"/>
    <w:rsid w:val="007460F7"/>
    <w:rsid w:val="00746CC3"/>
    <w:rsid w:val="00776919"/>
    <w:rsid w:val="00780A6D"/>
    <w:rsid w:val="00787778"/>
    <w:rsid w:val="00790A43"/>
    <w:rsid w:val="007939A7"/>
    <w:rsid w:val="007A2F23"/>
    <w:rsid w:val="007A3BC2"/>
    <w:rsid w:val="007B2172"/>
    <w:rsid w:val="007C384D"/>
    <w:rsid w:val="007C6AC6"/>
    <w:rsid w:val="007E180E"/>
    <w:rsid w:val="007E5909"/>
    <w:rsid w:val="008049EF"/>
    <w:rsid w:val="008055C0"/>
    <w:rsid w:val="00807F4A"/>
    <w:rsid w:val="00810C08"/>
    <w:rsid w:val="00831CC1"/>
    <w:rsid w:val="00852DE5"/>
    <w:rsid w:val="00852F7C"/>
    <w:rsid w:val="00857F52"/>
    <w:rsid w:val="00861F9E"/>
    <w:rsid w:val="00865EAA"/>
    <w:rsid w:val="008808CA"/>
    <w:rsid w:val="00880D85"/>
    <w:rsid w:val="00885C3E"/>
    <w:rsid w:val="00895C6F"/>
    <w:rsid w:val="008B3846"/>
    <w:rsid w:val="008C35B4"/>
    <w:rsid w:val="008C5BCD"/>
    <w:rsid w:val="008D62E2"/>
    <w:rsid w:val="009003DE"/>
    <w:rsid w:val="00903483"/>
    <w:rsid w:val="009166EA"/>
    <w:rsid w:val="009236B6"/>
    <w:rsid w:val="00923A97"/>
    <w:rsid w:val="00926138"/>
    <w:rsid w:val="00933677"/>
    <w:rsid w:val="00950B99"/>
    <w:rsid w:val="009607AA"/>
    <w:rsid w:val="00961AA5"/>
    <w:rsid w:val="0096471C"/>
    <w:rsid w:val="009654AB"/>
    <w:rsid w:val="00972C23"/>
    <w:rsid w:val="009756D0"/>
    <w:rsid w:val="00990048"/>
    <w:rsid w:val="00995353"/>
    <w:rsid w:val="009967B0"/>
    <w:rsid w:val="009978D2"/>
    <w:rsid w:val="009A1CBE"/>
    <w:rsid w:val="009C0380"/>
    <w:rsid w:val="009D6D72"/>
    <w:rsid w:val="009D72C7"/>
    <w:rsid w:val="00A00D42"/>
    <w:rsid w:val="00A20950"/>
    <w:rsid w:val="00A53D51"/>
    <w:rsid w:val="00A5772D"/>
    <w:rsid w:val="00A62BD5"/>
    <w:rsid w:val="00A65B6F"/>
    <w:rsid w:val="00A84416"/>
    <w:rsid w:val="00A9195E"/>
    <w:rsid w:val="00AA54C7"/>
    <w:rsid w:val="00AA5909"/>
    <w:rsid w:val="00AB4987"/>
    <w:rsid w:val="00AB5A83"/>
    <w:rsid w:val="00AC3158"/>
    <w:rsid w:val="00AD1DD8"/>
    <w:rsid w:val="00AF439B"/>
    <w:rsid w:val="00B04F93"/>
    <w:rsid w:val="00B0531D"/>
    <w:rsid w:val="00B13645"/>
    <w:rsid w:val="00B13C22"/>
    <w:rsid w:val="00B16675"/>
    <w:rsid w:val="00B216C7"/>
    <w:rsid w:val="00B2198E"/>
    <w:rsid w:val="00B21C34"/>
    <w:rsid w:val="00B3134C"/>
    <w:rsid w:val="00B35E5A"/>
    <w:rsid w:val="00B518EB"/>
    <w:rsid w:val="00B56BE1"/>
    <w:rsid w:val="00B7795F"/>
    <w:rsid w:val="00B86A35"/>
    <w:rsid w:val="00BA0842"/>
    <w:rsid w:val="00BB75A1"/>
    <w:rsid w:val="00BC51E7"/>
    <w:rsid w:val="00BD225D"/>
    <w:rsid w:val="00BD5005"/>
    <w:rsid w:val="00BF19B1"/>
    <w:rsid w:val="00C031CB"/>
    <w:rsid w:val="00C146A0"/>
    <w:rsid w:val="00C22D71"/>
    <w:rsid w:val="00C25E40"/>
    <w:rsid w:val="00C25EE2"/>
    <w:rsid w:val="00C330C5"/>
    <w:rsid w:val="00C34C16"/>
    <w:rsid w:val="00C4274C"/>
    <w:rsid w:val="00C51798"/>
    <w:rsid w:val="00C7299A"/>
    <w:rsid w:val="00C7756A"/>
    <w:rsid w:val="00C9746D"/>
    <w:rsid w:val="00CB49BD"/>
    <w:rsid w:val="00CC2AD9"/>
    <w:rsid w:val="00CC3072"/>
    <w:rsid w:val="00CC7469"/>
    <w:rsid w:val="00CD1E0B"/>
    <w:rsid w:val="00CE437F"/>
    <w:rsid w:val="00CF0E94"/>
    <w:rsid w:val="00D039DC"/>
    <w:rsid w:val="00D14DC7"/>
    <w:rsid w:val="00D35099"/>
    <w:rsid w:val="00D36E63"/>
    <w:rsid w:val="00D514B8"/>
    <w:rsid w:val="00D529DF"/>
    <w:rsid w:val="00D569B0"/>
    <w:rsid w:val="00D63933"/>
    <w:rsid w:val="00D63C8B"/>
    <w:rsid w:val="00D85A0D"/>
    <w:rsid w:val="00D86694"/>
    <w:rsid w:val="00D91FC7"/>
    <w:rsid w:val="00D9514B"/>
    <w:rsid w:val="00D97D0F"/>
    <w:rsid w:val="00DA28F4"/>
    <w:rsid w:val="00DA6E36"/>
    <w:rsid w:val="00DC094F"/>
    <w:rsid w:val="00DC29BE"/>
    <w:rsid w:val="00DC5C9F"/>
    <w:rsid w:val="00DC62DB"/>
    <w:rsid w:val="00DD4BB0"/>
    <w:rsid w:val="00DE1547"/>
    <w:rsid w:val="00DE7A99"/>
    <w:rsid w:val="00DF27F4"/>
    <w:rsid w:val="00E21063"/>
    <w:rsid w:val="00E43ADC"/>
    <w:rsid w:val="00E47D7F"/>
    <w:rsid w:val="00E506E4"/>
    <w:rsid w:val="00E92877"/>
    <w:rsid w:val="00E931A4"/>
    <w:rsid w:val="00E948F4"/>
    <w:rsid w:val="00E95A76"/>
    <w:rsid w:val="00EB6C63"/>
    <w:rsid w:val="00EB71C4"/>
    <w:rsid w:val="00EE5A80"/>
    <w:rsid w:val="00EF0D6B"/>
    <w:rsid w:val="00EF4588"/>
    <w:rsid w:val="00EF72DC"/>
    <w:rsid w:val="00EF784A"/>
    <w:rsid w:val="00F0224D"/>
    <w:rsid w:val="00F2059D"/>
    <w:rsid w:val="00F25591"/>
    <w:rsid w:val="00F30BA5"/>
    <w:rsid w:val="00F31912"/>
    <w:rsid w:val="00F35CCA"/>
    <w:rsid w:val="00F42C42"/>
    <w:rsid w:val="00F710F5"/>
    <w:rsid w:val="00F82386"/>
    <w:rsid w:val="00F82392"/>
    <w:rsid w:val="00F97C67"/>
    <w:rsid w:val="00FA3793"/>
    <w:rsid w:val="00FA4E7F"/>
    <w:rsid w:val="00FB25F0"/>
    <w:rsid w:val="00FB4CE8"/>
    <w:rsid w:val="00FB5040"/>
    <w:rsid w:val="00FD205C"/>
    <w:rsid w:val="00FE68CB"/>
    <w:rsid w:val="00FF0862"/>
    <w:rsid w:val="00FF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8EB8A3"/>
  <w15:chartTrackingRefBased/>
  <w15:docId w15:val="{0F839749-7B28-45B1-8D4E-881FEBEAF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C6F"/>
  </w:style>
  <w:style w:type="paragraph" w:styleId="Heading1">
    <w:name w:val="heading 1"/>
    <w:basedOn w:val="Normal"/>
    <w:next w:val="Normal"/>
    <w:link w:val="Heading1Char"/>
    <w:uiPriority w:val="9"/>
    <w:qFormat/>
    <w:rsid w:val="002C71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1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1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1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1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1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1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1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1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1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1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1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1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1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1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1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1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1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1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1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1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1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1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1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1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1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169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9D6D72"/>
  </w:style>
  <w:style w:type="paragraph" w:styleId="Revision">
    <w:name w:val="Revision"/>
    <w:hidden/>
    <w:uiPriority w:val="99"/>
    <w:semiHidden/>
    <w:rsid w:val="005766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5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5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04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51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51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15311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trlcp@iq.usp.br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lauro_pradela@ufms.br" TargetMode="Externa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E9508-7B83-466A-B8E7-B40C348FD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7</Pages>
  <Words>339</Words>
  <Characters>193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Ferreira</dc:creator>
  <cp:keywords/>
  <dc:description/>
  <cp:lastModifiedBy>Lauro Pradela</cp:lastModifiedBy>
  <cp:revision>123</cp:revision>
  <dcterms:created xsi:type="dcterms:W3CDTF">2024-06-09T22:45:00Z</dcterms:created>
  <dcterms:modified xsi:type="dcterms:W3CDTF">2026-07-1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7877d191ced4c88eb69b2bec43562aadea8cbc5a73b441131c334510c6035</vt:lpwstr>
  </property>
  <property fmtid="{D5CDD505-2E9C-101B-9397-08002B2CF9AE}" pid="3" name="Mendeley Recent Style Id 0_1">
    <vt:lpwstr>http://www.zotero.org/styles/acs-applied-nano-materials</vt:lpwstr>
  </property>
  <property fmtid="{D5CDD505-2E9C-101B-9397-08002B2CF9AE}" pid="4" name="Mendeley Recent Style Name 0_1">
    <vt:lpwstr>ACS Applied Nano Materials</vt:lpwstr>
  </property>
  <property fmtid="{D5CDD505-2E9C-101B-9397-08002B2CF9AE}" pid="5" name="Mendeley Recent Style Id 1_1">
    <vt:lpwstr>http://www.zotero.org/styles/analytica-chimica-acta</vt:lpwstr>
  </property>
  <property fmtid="{D5CDD505-2E9C-101B-9397-08002B2CF9AE}" pid="6" name="Mendeley Recent Style Name 1_1">
    <vt:lpwstr>Analytica Chimica Acta</vt:lpwstr>
  </property>
  <property fmtid="{D5CDD505-2E9C-101B-9397-08002B2CF9AE}" pid="7" name="Mendeley Recent Style Id 2_1">
    <vt:lpwstr>http://www.zotero.org/styles/angewandte-chemie</vt:lpwstr>
  </property>
  <property fmtid="{D5CDD505-2E9C-101B-9397-08002B2CF9AE}" pid="8" name="Mendeley Recent Style Name 2_1">
    <vt:lpwstr>Angewandte Chemie International Edition</vt:lpwstr>
  </property>
  <property fmtid="{D5CDD505-2E9C-101B-9397-08002B2CF9AE}" pid="9" name="Mendeley Recent Style Id 3_1">
    <vt:lpwstr>http://www.zotero.org/styles/associacao-brasileira-de-normas-tecnicas</vt:lpwstr>
  </property>
  <property fmtid="{D5CDD505-2E9C-101B-9397-08002B2CF9AE}" pid="10" name="Mendeley Recent Style Name 3_1">
    <vt:lpwstr>Associação Brasileira de Normas Técnicas (Português - Brasil)</vt:lpwstr>
  </property>
  <property fmtid="{D5CDD505-2E9C-101B-9397-08002B2CF9AE}" pid="11" name="Mendeley Recent Style Id 4_1">
    <vt:lpwstr>http://www.zotero.org/styles/biosensors-and-bioelectronics</vt:lpwstr>
  </property>
  <property fmtid="{D5CDD505-2E9C-101B-9397-08002B2CF9AE}" pid="12" name="Mendeley Recent Style Name 4_1">
    <vt:lpwstr>Biosensors and Bioelectronics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electrochimica-acta</vt:lpwstr>
  </property>
  <property fmtid="{D5CDD505-2E9C-101B-9397-08002B2CF9AE}" pid="16" name="Mendeley Recent Style Name 6_1">
    <vt:lpwstr>Electrochimica Acta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icrochemical-journal</vt:lpwstr>
  </property>
  <property fmtid="{D5CDD505-2E9C-101B-9397-08002B2CF9AE}" pid="20" name="Mendeley Recent Style Name 8_1">
    <vt:lpwstr>Microchemical Journal</vt:lpwstr>
  </property>
  <property fmtid="{D5CDD505-2E9C-101B-9397-08002B2CF9AE}" pid="21" name="Mendeley Recent Style Id 9_1">
    <vt:lpwstr>http://www.zotero.org/styles/microchimica-acta</vt:lpwstr>
  </property>
  <property fmtid="{D5CDD505-2E9C-101B-9397-08002B2CF9AE}" pid="22" name="Mendeley Recent Style Name 9_1">
    <vt:lpwstr>Microchimica Act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2733461-f549-3e3c-ad4c-cb542eefdf95</vt:lpwstr>
  </property>
  <property fmtid="{D5CDD505-2E9C-101B-9397-08002B2CF9AE}" pid="25" name="Mendeley Citation Style_1">
    <vt:lpwstr>http://www.zotero.org/styles/acs-applied-nano-materials</vt:lpwstr>
  </property>
</Properties>
</file>